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7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6"/>
        <w:gridCol w:w="3483"/>
        <w:gridCol w:w="796"/>
        <w:gridCol w:w="4095"/>
        <w:gridCol w:w="1408"/>
      </w:tblGrid>
      <w:tr>
        <w:trPr>
          <w:trHeight w:val="23" w:hRule="atLeast"/>
        </w:trPr>
        <w:tc>
          <w:tcPr>
            <w:tcW w:w="1027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Cs w:val="16"/>
                <w:lang w:val="en-US" w:eastAsia="de-DE"/>
              </w:rPr>
              <w:t xml:space="preserve">Table S2. </w:t>
            </w:r>
            <w:r>
              <w:rPr>
                <w:rFonts w:eastAsia="Times New Roman" w:cs="Times New Roman" w:ascii="Times New Roman" w:hAnsi="Times New Roman"/>
                <w:bCs/>
                <w:szCs w:val="16"/>
                <w:lang w:val="en-US" w:eastAsia="de-DE"/>
              </w:rPr>
              <w:t>Functional categorization of S-nitrosylated proteins according to MapManBINs</w:t>
            </w:r>
            <w:r>
              <w:rPr>
                <w:lang w:val="en-US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bCs/>
                <w:szCs w:val="16"/>
                <w:lang w:val="en-US" w:eastAsia="de-DE"/>
              </w:rPr>
              <w:t xml:space="preserve">http://ppdb.tc.cornell.edu/dbsearch/mapman.aspx). BINs (major functional categories) and subcategories (subBINs) are given with the corresponding number of proteins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366" w:hRule="atLeast"/>
        </w:trPr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6"/>
                <w:lang w:val="en-US" w:eastAsia="de-DE"/>
              </w:rPr>
              <w:t>BIN</w:t>
            </w:r>
          </w:p>
        </w:tc>
        <w:tc>
          <w:tcPr>
            <w:tcW w:w="3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6"/>
                <w:lang w:val="en-US" w:eastAsia="de-DE"/>
              </w:rPr>
              <w:t>BIN designation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6"/>
                <w:lang w:val="en-US" w:eastAsia="de-DE"/>
              </w:rPr>
              <w:t>subBIN</w:t>
            </w:r>
          </w:p>
        </w:tc>
        <w:tc>
          <w:tcPr>
            <w:tcW w:w="4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6"/>
                <w:lang w:val="en-US" w:eastAsia="de-DE"/>
              </w:rPr>
              <w:t>subBIN designation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6"/>
                <w:lang w:val="en-US" w:eastAsia="de-DE"/>
              </w:rPr>
              <w:t>Number of proteins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29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protein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26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29.2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protein.synthesis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7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29.3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protein.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targeting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9.5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protein.degradation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9.6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protein.folding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9.8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protein.assembly and cofactor ligation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photosynthesis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35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PS lightreaction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7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.2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PS photorespiration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4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PS calvin cycle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4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amino acid metabolism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3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3.1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amino acid metabolism.synthesis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3.2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amino acid metabolism.degradation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4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misc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1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6.13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misc.acid and other phosphatases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6.23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misc.rhodanese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6.28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misc.GDSL-motif lipase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6.3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misc.gluco-, galacto- and mannosidases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3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6.3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misc.other Ferredoxins and Rieske domain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6.31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misc.fibrillins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6.7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misc.oxidases - copper, flavone etc.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6.9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misc.glutathione S transferases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not assigned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1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redox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0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1.1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redox.thioredoxin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1.2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redox.ascorbate and glutathion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4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1.5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redox.periredoxins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3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1.6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redox.dismutases and catalases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glycolysis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0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4.1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glycolysis.UGPase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4.12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glycolysis.enolase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4.13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glycolysis.PK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4.5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glycolysis.pyrophosphate-fructose-6-P phosphotransferase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4.7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glycolysis.aldolase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4.8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glycolysis.TPI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4.9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glycolysis.glyceraldehyde 3-phosphate dehydrogenase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stress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6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0.1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tress.biotic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3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0.2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tress.abiotic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3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secondary metabolism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5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6.1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econdary metabolism.isoprenoids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6.2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econdary metabolism.phenylpropanoids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6.8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econdary metabolism.flavonoids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TCA / org.transformation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5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8.1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TCA / org.transformation.TC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8.2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TCA / org.transformation.other organic acid transformaitons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8.3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TCA / org.transformation.carbonic anhydrases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cell wall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4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tetrapyrrole synthesis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4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cell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4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major CHO metabolism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3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signalling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3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lipid metabolism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N-metabolism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Co-factor and vitamine metabolism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RNA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S-assimilation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metal handling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nucleotide metabolism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C1-metabolism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fermentation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OPP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</w:t>
            </w:r>
          </w:p>
        </w:tc>
      </w:tr>
      <w:tr>
        <w:trPr>
          <w:trHeight w:val="194" w:hRule="atLeast"/>
        </w:trPr>
        <w:tc>
          <w:tcPr>
            <w:tcW w:w="4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48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mitochondrial electron transport / ATP synthesis</w:t>
            </w:r>
          </w:p>
        </w:tc>
        <w:tc>
          <w:tcPr>
            <w:tcW w:w="7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</w:r>
          </w:p>
        </w:tc>
        <w:tc>
          <w:tcPr>
            <w:tcW w:w="409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12:29:00Z</dcterms:created>
  <dc:creator>elisa.vanzo</dc:creator>
  <dc:description/>
  <dc:language>en-US</dc:language>
  <cp:lastModifiedBy>elisa.vanzo</cp:lastModifiedBy>
  <dcterms:modified xsi:type="dcterms:W3CDTF">2014-07-22T12:30:00Z</dcterms:modified>
  <cp:revision>1</cp:revision>
  <dc:subject/>
  <dc:title/>
</cp:coreProperties>
</file>